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7371"/>
        <w:gridCol w:w="1122"/>
      </w:tblGrid>
      <w:tr w:rsidR="001B6CFA" w:rsidRPr="001B6CFA" w14:paraId="44290933" w14:textId="77777777" w:rsidTr="001B6CFA">
        <w:tc>
          <w:tcPr>
            <w:tcW w:w="1129" w:type="dxa"/>
          </w:tcPr>
          <w:p w14:paraId="48C2DB80" w14:textId="2A8E7E2A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6CF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7371" w:type="dxa"/>
          </w:tcPr>
          <w:p w14:paraId="766B89ED" w14:textId="7F3943D6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6CFA">
              <w:rPr>
                <w:rFonts w:asciiTheme="majorHAnsi" w:eastAsia="Times New Roman" w:hAnsiTheme="majorHAnsi" w:cstheme="majorHAnsi"/>
                <w:b/>
                <w:bCs/>
                <w:color w:val="222222"/>
                <w:sz w:val="16"/>
                <w:szCs w:val="16"/>
                <w:shd w:val="clear" w:color="auto" w:fill="FFFFFF"/>
                <w:lang w:val="en-US" w:eastAsia="it-IT"/>
              </w:rPr>
              <w:t>Research algorithm</w:t>
            </w:r>
          </w:p>
        </w:tc>
        <w:tc>
          <w:tcPr>
            <w:tcW w:w="1122" w:type="dxa"/>
          </w:tcPr>
          <w:p w14:paraId="1697446F" w14:textId="0DA2E18F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6CF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N of </w:t>
            </w:r>
            <w:proofErr w:type="spellStart"/>
            <w:r w:rsidRPr="001B6CFA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rticles</w:t>
            </w:r>
            <w:proofErr w:type="spellEnd"/>
          </w:p>
        </w:tc>
      </w:tr>
      <w:tr w:rsidR="001B6CFA" w:rsidRPr="001B6CFA" w14:paraId="6BE2EEFA" w14:textId="77777777" w:rsidTr="001B6CFA">
        <w:tc>
          <w:tcPr>
            <w:tcW w:w="1129" w:type="dxa"/>
          </w:tcPr>
          <w:p w14:paraId="7552D02D" w14:textId="10E7DDDF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6CFA">
              <w:rPr>
                <w:rFonts w:asciiTheme="majorHAnsi" w:hAnsiTheme="majorHAnsi" w:cstheme="majorHAnsi"/>
                <w:sz w:val="16"/>
                <w:szCs w:val="16"/>
              </w:rPr>
              <w:t>MEDLINE</w:t>
            </w:r>
          </w:p>
        </w:tc>
        <w:tc>
          <w:tcPr>
            <w:tcW w:w="7371" w:type="dxa"/>
          </w:tcPr>
          <w:p w14:paraId="3CAB88BB" w14:textId="482D5874" w:rsidR="001B6CFA" w:rsidRPr="001B6CFA" w:rsidRDefault="001B6CFA" w:rsidP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</w:t>
            </w:r>
            <w:r w:rsidR="00B014DE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“TTMV” OR </w:t>
            </w:r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"circulating tumor HPV-DNA" OR "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tHPV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DNA" OR "cell free Human Papillomavirus-DNA" OR "cell free HPV-DNA" OR "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fDNA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") AND ((("Head and Neck Neoplasms"[Mesh]) OR ("Head Neck Neoplasm*"[Title/Abstract] OR "Cancer* of Head and Neck"[Title/Abstract] OR "Head and Neck Cancer*"[Title/Abstract] OR "Cancer* of the Head and Neck"[Title/Abstract] OR "Head Neck Tumor*"[Title/Abstract])) OR (("Oropharyngeal Neoplasms"[Mesh]) OR ("Oropharyngeal Neoplasm*"[Title/Abstract] OR "Cancer* of 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opharnyx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"[Title/Abstract] OR "Oropharyngeal* Cancer*"[Title/Abstract] OR "Cancer* of the Oropharynx"[Title/Abstract])))</w:t>
            </w:r>
          </w:p>
          <w:p w14:paraId="050948B6" w14:textId="77777777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</w:tcPr>
          <w:p w14:paraId="5037130E" w14:textId="33BC4417" w:rsidR="001B6CFA" w:rsidRPr="001B6CFA" w:rsidRDefault="00B014DE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21</w:t>
            </w:r>
          </w:p>
        </w:tc>
      </w:tr>
      <w:tr w:rsidR="001B6CFA" w:rsidRPr="001B6CFA" w14:paraId="1B2C44A3" w14:textId="77777777" w:rsidTr="001B6CFA">
        <w:tc>
          <w:tcPr>
            <w:tcW w:w="1129" w:type="dxa"/>
          </w:tcPr>
          <w:p w14:paraId="592BFD7E" w14:textId="77777777" w:rsidR="001B6CFA" w:rsidRPr="001B6CFA" w:rsidRDefault="001B6CFA" w:rsidP="001B6CFA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1B6CFA">
              <w:rPr>
                <w:rFonts w:asciiTheme="majorHAnsi" w:hAnsiTheme="majorHAnsi" w:cstheme="majorHAnsi"/>
                <w:sz w:val="16"/>
                <w:szCs w:val="16"/>
              </w:rPr>
              <w:t>EMBASE</w:t>
            </w:r>
          </w:p>
          <w:p w14:paraId="7BF6E66D" w14:textId="77777777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371" w:type="dxa"/>
          </w:tcPr>
          <w:p w14:paraId="49F2DC4F" w14:textId="2157B2F4" w:rsidR="001B6CFA" w:rsidRPr="001B6CFA" w:rsidRDefault="00E62C1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'oropharynx tumor'/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p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oropharyngeal neoplasms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oropharyngeal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oropharyngeal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oropharynx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tumor, oropharyngeal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oropharyngeal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head and neck tumor'/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xp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ear nose throat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ear nose throat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t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t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head and neck neoplasms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head and neck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head neck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head neck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ea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ea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ologic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neoplasms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ologic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ologic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ologica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tumor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orhinolaryngological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tumor, head and neck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umour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, head and neck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 AND (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tmv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: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b,ti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ttmv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' OR 'circulating tumor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pv-dna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thpv-dna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 OR 'cell free human papillomavirus-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na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' OR 'cell free 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hpv-dna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 OR '</w:t>
            </w:r>
            <w:proofErr w:type="spellStart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fdna</w:t>
            </w:r>
            <w:proofErr w:type="spellEnd"/>
            <w:r w:rsidRPr="00E62C1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')</w:t>
            </w:r>
          </w:p>
        </w:tc>
        <w:tc>
          <w:tcPr>
            <w:tcW w:w="1122" w:type="dxa"/>
          </w:tcPr>
          <w:p w14:paraId="04FA8E28" w14:textId="3D153367" w:rsidR="001B6CFA" w:rsidRPr="001B6CFA" w:rsidRDefault="00E62C1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15</w:t>
            </w:r>
          </w:p>
        </w:tc>
      </w:tr>
      <w:tr w:rsidR="001B6CFA" w:rsidRPr="001B6CFA" w14:paraId="28C0E473" w14:textId="77777777" w:rsidTr="001B6CFA">
        <w:tc>
          <w:tcPr>
            <w:tcW w:w="1129" w:type="dxa"/>
          </w:tcPr>
          <w:p w14:paraId="7492B4F2" w14:textId="4DCE41C8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bookmarkStart w:id="0" w:name="_GoBack" w:colFirst="1" w:colLast="1"/>
            <w:r w:rsidRPr="001B6CFA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ochrane Library Databases</w:t>
            </w:r>
          </w:p>
        </w:tc>
        <w:tc>
          <w:tcPr>
            <w:tcW w:w="7371" w:type="dxa"/>
          </w:tcPr>
          <w:p w14:paraId="7EF560E5" w14:textId="77777777" w:rsidR="001B6CFA" w:rsidRPr="001B6CFA" w:rsidRDefault="001B6CFA" w:rsidP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("circulating tumor HPV-DNA" OR "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tHPV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-DNA" OR "cell free Human Papillomavirus-DNA" OR "cell free HPV-DNA" OR "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fDNA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") AND ((("Head and Neck Neoplasms"[Mesh]) OR ("Head Neck Neoplasm*"[Title/Abstract] OR "Cancer* of Head and Neck"[Title/Abstract] OR "Head and Neck Cancer*"[Title/Abstract] OR "Cancer* of the Head and Neck"[Title/Abstract] OR "Head Neck Tumor*"[Title/Abstract])) OR (("Oropharyngeal Neoplasms"[Mesh]) OR ("Oropharyngeal Neoplasm*"[Title/Abstract] OR "Cancer* of </w:t>
            </w:r>
            <w:proofErr w:type="spellStart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ropharnyx</w:t>
            </w:r>
            <w:proofErr w:type="spellEnd"/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"[Title/Abstract] OR "Oropharyngeal* Cancer*"[Title/Abstract] OR "Cancer* of the Oropharynx"[Title/Abstract])))</w:t>
            </w:r>
          </w:p>
          <w:p w14:paraId="3B34AD96" w14:textId="77777777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122" w:type="dxa"/>
          </w:tcPr>
          <w:p w14:paraId="6EF42F20" w14:textId="269338E3" w:rsidR="001B6CFA" w:rsidRPr="001B6CFA" w:rsidRDefault="001B6CFA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B6CFA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</w:t>
            </w:r>
          </w:p>
        </w:tc>
      </w:tr>
    </w:tbl>
    <w:bookmarkEnd w:id="0"/>
    <w:p w14:paraId="131EFB31" w14:textId="600358C7" w:rsidR="00A96E02" w:rsidRPr="001B6CFA" w:rsidRDefault="001B6CFA">
      <w:pPr>
        <w:rPr>
          <w:rFonts w:asciiTheme="majorHAnsi" w:hAnsiTheme="majorHAnsi" w:cstheme="majorHAnsi"/>
          <w:sz w:val="16"/>
          <w:szCs w:val="16"/>
          <w:lang w:val="en-US"/>
        </w:rPr>
      </w:pPr>
      <w:r w:rsidRPr="001B6CFA">
        <w:rPr>
          <w:rFonts w:asciiTheme="majorHAnsi" w:hAnsiTheme="majorHAnsi" w:cstheme="majorHAnsi"/>
          <w:b/>
          <w:bCs/>
          <w:sz w:val="16"/>
          <w:szCs w:val="16"/>
          <w:lang w:val="en-GB"/>
        </w:rPr>
        <w:t>Table 1s</w:t>
      </w:r>
      <w:r w:rsidRPr="001B6CFA">
        <w:rPr>
          <w:rFonts w:asciiTheme="majorHAnsi" w:hAnsiTheme="majorHAnsi" w:cstheme="majorHAnsi"/>
          <w:sz w:val="16"/>
          <w:szCs w:val="16"/>
          <w:lang w:val="en-GB"/>
        </w:rPr>
        <w:t>: Algorithm for each database (MEDLINE, EMBASE, and Cochrane Library databases)</w:t>
      </w:r>
    </w:p>
    <w:sectPr w:rsidR="00A96E02" w:rsidRPr="001B6CFA" w:rsidSect="00AA532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CFA"/>
    <w:rsid w:val="00000E06"/>
    <w:rsid w:val="00003490"/>
    <w:rsid w:val="000065B3"/>
    <w:rsid w:val="000147B0"/>
    <w:rsid w:val="0002787B"/>
    <w:rsid w:val="00030C34"/>
    <w:rsid w:val="00033243"/>
    <w:rsid w:val="0003351E"/>
    <w:rsid w:val="00036144"/>
    <w:rsid w:val="00036879"/>
    <w:rsid w:val="00042DD0"/>
    <w:rsid w:val="000430EA"/>
    <w:rsid w:val="00054CA7"/>
    <w:rsid w:val="00055A08"/>
    <w:rsid w:val="0005640C"/>
    <w:rsid w:val="00057A28"/>
    <w:rsid w:val="000617FA"/>
    <w:rsid w:val="00085BC0"/>
    <w:rsid w:val="00094340"/>
    <w:rsid w:val="000B22E6"/>
    <w:rsid w:val="000F3063"/>
    <w:rsid w:val="000F41D3"/>
    <w:rsid w:val="000F5440"/>
    <w:rsid w:val="000F6CB0"/>
    <w:rsid w:val="000F6FBF"/>
    <w:rsid w:val="00101279"/>
    <w:rsid w:val="00101E63"/>
    <w:rsid w:val="00105840"/>
    <w:rsid w:val="00105B3C"/>
    <w:rsid w:val="00107179"/>
    <w:rsid w:val="001102F5"/>
    <w:rsid w:val="00110925"/>
    <w:rsid w:val="00110D45"/>
    <w:rsid w:val="001222EB"/>
    <w:rsid w:val="00133640"/>
    <w:rsid w:val="0013673F"/>
    <w:rsid w:val="0013747E"/>
    <w:rsid w:val="00146A29"/>
    <w:rsid w:val="00152AE7"/>
    <w:rsid w:val="00152D37"/>
    <w:rsid w:val="001560BB"/>
    <w:rsid w:val="00176E7C"/>
    <w:rsid w:val="001837F9"/>
    <w:rsid w:val="00190EDB"/>
    <w:rsid w:val="00191470"/>
    <w:rsid w:val="00193F13"/>
    <w:rsid w:val="001A09C3"/>
    <w:rsid w:val="001A28AA"/>
    <w:rsid w:val="001A3FAE"/>
    <w:rsid w:val="001A4DE4"/>
    <w:rsid w:val="001A7956"/>
    <w:rsid w:val="001B09F9"/>
    <w:rsid w:val="001B14BE"/>
    <w:rsid w:val="001B64A3"/>
    <w:rsid w:val="001B6CFA"/>
    <w:rsid w:val="001C2955"/>
    <w:rsid w:val="001E486A"/>
    <w:rsid w:val="001E5275"/>
    <w:rsid w:val="001E71F5"/>
    <w:rsid w:val="00200D95"/>
    <w:rsid w:val="00207431"/>
    <w:rsid w:val="00216EA4"/>
    <w:rsid w:val="002238F6"/>
    <w:rsid w:val="00223CF4"/>
    <w:rsid w:val="00233030"/>
    <w:rsid w:val="00241133"/>
    <w:rsid w:val="00246508"/>
    <w:rsid w:val="002473EB"/>
    <w:rsid w:val="00254849"/>
    <w:rsid w:val="00255997"/>
    <w:rsid w:val="002565AC"/>
    <w:rsid w:val="002636F9"/>
    <w:rsid w:val="0026395E"/>
    <w:rsid w:val="00270EF5"/>
    <w:rsid w:val="00275EEC"/>
    <w:rsid w:val="00280EEA"/>
    <w:rsid w:val="002819EF"/>
    <w:rsid w:val="0029457D"/>
    <w:rsid w:val="00294C49"/>
    <w:rsid w:val="00296D68"/>
    <w:rsid w:val="002A2BBF"/>
    <w:rsid w:val="002A4575"/>
    <w:rsid w:val="002B1246"/>
    <w:rsid w:val="002B5517"/>
    <w:rsid w:val="002D0817"/>
    <w:rsid w:val="002E0464"/>
    <w:rsid w:val="002E69C6"/>
    <w:rsid w:val="002F41FA"/>
    <w:rsid w:val="002F5293"/>
    <w:rsid w:val="003062F8"/>
    <w:rsid w:val="0030653D"/>
    <w:rsid w:val="00317734"/>
    <w:rsid w:val="003202BA"/>
    <w:rsid w:val="003259FA"/>
    <w:rsid w:val="00325C44"/>
    <w:rsid w:val="0033007A"/>
    <w:rsid w:val="00332A8A"/>
    <w:rsid w:val="003369D5"/>
    <w:rsid w:val="00336A6E"/>
    <w:rsid w:val="00346918"/>
    <w:rsid w:val="00350005"/>
    <w:rsid w:val="0035735B"/>
    <w:rsid w:val="00363593"/>
    <w:rsid w:val="00364143"/>
    <w:rsid w:val="0036598D"/>
    <w:rsid w:val="00367B25"/>
    <w:rsid w:val="0037226F"/>
    <w:rsid w:val="00372F9C"/>
    <w:rsid w:val="00373508"/>
    <w:rsid w:val="003831EE"/>
    <w:rsid w:val="00387F28"/>
    <w:rsid w:val="003909EF"/>
    <w:rsid w:val="00390CFB"/>
    <w:rsid w:val="0039380B"/>
    <w:rsid w:val="00395B3C"/>
    <w:rsid w:val="003A10AD"/>
    <w:rsid w:val="003D00D6"/>
    <w:rsid w:val="003D2CD3"/>
    <w:rsid w:val="003D3F17"/>
    <w:rsid w:val="003D5B3E"/>
    <w:rsid w:val="003D6841"/>
    <w:rsid w:val="003E277F"/>
    <w:rsid w:val="003E4009"/>
    <w:rsid w:val="003F6E79"/>
    <w:rsid w:val="00404BB1"/>
    <w:rsid w:val="00405BB6"/>
    <w:rsid w:val="004119DC"/>
    <w:rsid w:val="004156B1"/>
    <w:rsid w:val="0042600A"/>
    <w:rsid w:val="00432E34"/>
    <w:rsid w:val="00437F71"/>
    <w:rsid w:val="004640B0"/>
    <w:rsid w:val="0046507F"/>
    <w:rsid w:val="00484CB0"/>
    <w:rsid w:val="00496B2D"/>
    <w:rsid w:val="004A3CF0"/>
    <w:rsid w:val="004B0050"/>
    <w:rsid w:val="004B1177"/>
    <w:rsid w:val="004D0C9E"/>
    <w:rsid w:val="004D25DA"/>
    <w:rsid w:val="004D3F0F"/>
    <w:rsid w:val="004D5454"/>
    <w:rsid w:val="004D6BC6"/>
    <w:rsid w:val="004E0298"/>
    <w:rsid w:val="004E1B04"/>
    <w:rsid w:val="004E1D7E"/>
    <w:rsid w:val="004E2D90"/>
    <w:rsid w:val="004E68A7"/>
    <w:rsid w:val="00505CDA"/>
    <w:rsid w:val="00513C84"/>
    <w:rsid w:val="00520588"/>
    <w:rsid w:val="005215E3"/>
    <w:rsid w:val="005222D8"/>
    <w:rsid w:val="005236E7"/>
    <w:rsid w:val="005252FE"/>
    <w:rsid w:val="005534A6"/>
    <w:rsid w:val="005760EF"/>
    <w:rsid w:val="00580928"/>
    <w:rsid w:val="005859A8"/>
    <w:rsid w:val="005879B3"/>
    <w:rsid w:val="005915A3"/>
    <w:rsid w:val="00595557"/>
    <w:rsid w:val="005A1E3F"/>
    <w:rsid w:val="005C0A9E"/>
    <w:rsid w:val="005D01AA"/>
    <w:rsid w:val="005D2B28"/>
    <w:rsid w:val="005D3C21"/>
    <w:rsid w:val="005D4CED"/>
    <w:rsid w:val="005D4E39"/>
    <w:rsid w:val="005E02CE"/>
    <w:rsid w:val="005E10B4"/>
    <w:rsid w:val="005E24CC"/>
    <w:rsid w:val="005E3B9A"/>
    <w:rsid w:val="005E649C"/>
    <w:rsid w:val="005E7519"/>
    <w:rsid w:val="005F245E"/>
    <w:rsid w:val="005F4542"/>
    <w:rsid w:val="0060118A"/>
    <w:rsid w:val="00611312"/>
    <w:rsid w:val="00617FFA"/>
    <w:rsid w:val="0062151F"/>
    <w:rsid w:val="00623297"/>
    <w:rsid w:val="00623DA4"/>
    <w:rsid w:val="00626095"/>
    <w:rsid w:val="00635458"/>
    <w:rsid w:val="00635999"/>
    <w:rsid w:val="006426A1"/>
    <w:rsid w:val="00643497"/>
    <w:rsid w:val="00644643"/>
    <w:rsid w:val="00645523"/>
    <w:rsid w:val="00652F60"/>
    <w:rsid w:val="00654924"/>
    <w:rsid w:val="00665536"/>
    <w:rsid w:val="00674839"/>
    <w:rsid w:val="00682EE0"/>
    <w:rsid w:val="00695685"/>
    <w:rsid w:val="00695F31"/>
    <w:rsid w:val="00696FC1"/>
    <w:rsid w:val="006B6833"/>
    <w:rsid w:val="006C02BB"/>
    <w:rsid w:val="006C1ABB"/>
    <w:rsid w:val="006C2055"/>
    <w:rsid w:val="006C2A0A"/>
    <w:rsid w:val="006D0D6C"/>
    <w:rsid w:val="006D0EC9"/>
    <w:rsid w:val="006D7037"/>
    <w:rsid w:val="006E5C84"/>
    <w:rsid w:val="006E710D"/>
    <w:rsid w:val="006F1C9E"/>
    <w:rsid w:val="006F6DBA"/>
    <w:rsid w:val="007050F7"/>
    <w:rsid w:val="00720D96"/>
    <w:rsid w:val="00731516"/>
    <w:rsid w:val="00734671"/>
    <w:rsid w:val="00734EDD"/>
    <w:rsid w:val="00741F0C"/>
    <w:rsid w:val="007451F2"/>
    <w:rsid w:val="00746630"/>
    <w:rsid w:val="007562BB"/>
    <w:rsid w:val="007573A2"/>
    <w:rsid w:val="00765851"/>
    <w:rsid w:val="00771148"/>
    <w:rsid w:val="00774E91"/>
    <w:rsid w:val="0078089C"/>
    <w:rsid w:val="00784622"/>
    <w:rsid w:val="00785FDE"/>
    <w:rsid w:val="007872AE"/>
    <w:rsid w:val="007A0501"/>
    <w:rsid w:val="007A0C47"/>
    <w:rsid w:val="007A203A"/>
    <w:rsid w:val="007A68AF"/>
    <w:rsid w:val="007A75CE"/>
    <w:rsid w:val="007C2772"/>
    <w:rsid w:val="007C50B6"/>
    <w:rsid w:val="007D0221"/>
    <w:rsid w:val="007E0BE4"/>
    <w:rsid w:val="007E573C"/>
    <w:rsid w:val="007E71EF"/>
    <w:rsid w:val="007F30E8"/>
    <w:rsid w:val="00814063"/>
    <w:rsid w:val="00817B2D"/>
    <w:rsid w:val="008211AD"/>
    <w:rsid w:val="00821C95"/>
    <w:rsid w:val="0082218B"/>
    <w:rsid w:val="0083006F"/>
    <w:rsid w:val="00830B68"/>
    <w:rsid w:val="00841C8B"/>
    <w:rsid w:val="00845C4E"/>
    <w:rsid w:val="008535BA"/>
    <w:rsid w:val="00867BE4"/>
    <w:rsid w:val="00876F02"/>
    <w:rsid w:val="00892E41"/>
    <w:rsid w:val="00893BF2"/>
    <w:rsid w:val="008941A5"/>
    <w:rsid w:val="0089659F"/>
    <w:rsid w:val="008A2BD0"/>
    <w:rsid w:val="008B282D"/>
    <w:rsid w:val="008C08D3"/>
    <w:rsid w:val="008C0B70"/>
    <w:rsid w:val="008C374B"/>
    <w:rsid w:val="008E7CC7"/>
    <w:rsid w:val="008F111D"/>
    <w:rsid w:val="00920E3C"/>
    <w:rsid w:val="00925078"/>
    <w:rsid w:val="00925CB4"/>
    <w:rsid w:val="00933452"/>
    <w:rsid w:val="00950303"/>
    <w:rsid w:val="009514C0"/>
    <w:rsid w:val="009564B1"/>
    <w:rsid w:val="00976588"/>
    <w:rsid w:val="00976BDA"/>
    <w:rsid w:val="00986B7B"/>
    <w:rsid w:val="00993B8C"/>
    <w:rsid w:val="00996DD9"/>
    <w:rsid w:val="009A27E7"/>
    <w:rsid w:val="009B225F"/>
    <w:rsid w:val="009B7D18"/>
    <w:rsid w:val="009C198B"/>
    <w:rsid w:val="009C4275"/>
    <w:rsid w:val="009C62C8"/>
    <w:rsid w:val="009C6B7B"/>
    <w:rsid w:val="009D10F1"/>
    <w:rsid w:val="009D21ED"/>
    <w:rsid w:val="009D26EA"/>
    <w:rsid w:val="009D3825"/>
    <w:rsid w:val="009D5791"/>
    <w:rsid w:val="009D7F39"/>
    <w:rsid w:val="009E00EC"/>
    <w:rsid w:val="009E1029"/>
    <w:rsid w:val="009E5191"/>
    <w:rsid w:val="009F577A"/>
    <w:rsid w:val="00A01A76"/>
    <w:rsid w:val="00A02CA7"/>
    <w:rsid w:val="00A03979"/>
    <w:rsid w:val="00A06058"/>
    <w:rsid w:val="00A157AD"/>
    <w:rsid w:val="00A15FA4"/>
    <w:rsid w:val="00A316B4"/>
    <w:rsid w:val="00A34598"/>
    <w:rsid w:val="00A453CE"/>
    <w:rsid w:val="00A45977"/>
    <w:rsid w:val="00A50777"/>
    <w:rsid w:val="00A51546"/>
    <w:rsid w:val="00A532CE"/>
    <w:rsid w:val="00A62AFE"/>
    <w:rsid w:val="00A62E1F"/>
    <w:rsid w:val="00A842E9"/>
    <w:rsid w:val="00A86B9E"/>
    <w:rsid w:val="00A918B7"/>
    <w:rsid w:val="00A9202E"/>
    <w:rsid w:val="00A95D56"/>
    <w:rsid w:val="00A96E02"/>
    <w:rsid w:val="00AA2586"/>
    <w:rsid w:val="00AA532A"/>
    <w:rsid w:val="00AB4CAF"/>
    <w:rsid w:val="00AC0A2B"/>
    <w:rsid w:val="00AC1F8C"/>
    <w:rsid w:val="00AC2F32"/>
    <w:rsid w:val="00AC6713"/>
    <w:rsid w:val="00AC6C01"/>
    <w:rsid w:val="00AD0ABE"/>
    <w:rsid w:val="00AD7DF7"/>
    <w:rsid w:val="00AE455C"/>
    <w:rsid w:val="00AF0544"/>
    <w:rsid w:val="00AF1652"/>
    <w:rsid w:val="00AF1E01"/>
    <w:rsid w:val="00AF38A8"/>
    <w:rsid w:val="00AF5B00"/>
    <w:rsid w:val="00B014DE"/>
    <w:rsid w:val="00B0596C"/>
    <w:rsid w:val="00B05BD1"/>
    <w:rsid w:val="00B11EB5"/>
    <w:rsid w:val="00B12BA2"/>
    <w:rsid w:val="00B15051"/>
    <w:rsid w:val="00B21146"/>
    <w:rsid w:val="00B214A0"/>
    <w:rsid w:val="00B217CB"/>
    <w:rsid w:val="00B22EA9"/>
    <w:rsid w:val="00B24A44"/>
    <w:rsid w:val="00B25D11"/>
    <w:rsid w:val="00B3310A"/>
    <w:rsid w:val="00B47E77"/>
    <w:rsid w:val="00B54E0A"/>
    <w:rsid w:val="00B55795"/>
    <w:rsid w:val="00B57EEE"/>
    <w:rsid w:val="00B60D7D"/>
    <w:rsid w:val="00B64E33"/>
    <w:rsid w:val="00B67ECA"/>
    <w:rsid w:val="00B71A49"/>
    <w:rsid w:val="00B740F3"/>
    <w:rsid w:val="00B91A34"/>
    <w:rsid w:val="00B966DA"/>
    <w:rsid w:val="00B97082"/>
    <w:rsid w:val="00BA0B1F"/>
    <w:rsid w:val="00BA2306"/>
    <w:rsid w:val="00BA462A"/>
    <w:rsid w:val="00BB2E3D"/>
    <w:rsid w:val="00BB3D53"/>
    <w:rsid w:val="00BB4BE9"/>
    <w:rsid w:val="00BC026C"/>
    <w:rsid w:val="00BC1371"/>
    <w:rsid w:val="00BC1AE0"/>
    <w:rsid w:val="00BC3169"/>
    <w:rsid w:val="00BD0124"/>
    <w:rsid w:val="00BD0539"/>
    <w:rsid w:val="00BD5554"/>
    <w:rsid w:val="00BD6032"/>
    <w:rsid w:val="00BD7642"/>
    <w:rsid w:val="00BF03B9"/>
    <w:rsid w:val="00BF3138"/>
    <w:rsid w:val="00BF3AF9"/>
    <w:rsid w:val="00C06092"/>
    <w:rsid w:val="00C1247A"/>
    <w:rsid w:val="00C13D5C"/>
    <w:rsid w:val="00C15DD4"/>
    <w:rsid w:val="00C16996"/>
    <w:rsid w:val="00C243F1"/>
    <w:rsid w:val="00C27B8E"/>
    <w:rsid w:val="00C346C4"/>
    <w:rsid w:val="00C37D22"/>
    <w:rsid w:val="00C41334"/>
    <w:rsid w:val="00C62096"/>
    <w:rsid w:val="00C62794"/>
    <w:rsid w:val="00C64D64"/>
    <w:rsid w:val="00C70EF7"/>
    <w:rsid w:val="00C7163F"/>
    <w:rsid w:val="00C742F2"/>
    <w:rsid w:val="00C85F9F"/>
    <w:rsid w:val="00C87A63"/>
    <w:rsid w:val="00C937FE"/>
    <w:rsid w:val="00C95C71"/>
    <w:rsid w:val="00CA3845"/>
    <w:rsid w:val="00CA59D5"/>
    <w:rsid w:val="00CA68A1"/>
    <w:rsid w:val="00CA7AD2"/>
    <w:rsid w:val="00CB2E9D"/>
    <w:rsid w:val="00CB3789"/>
    <w:rsid w:val="00CB6D4E"/>
    <w:rsid w:val="00CC26C8"/>
    <w:rsid w:val="00CD0E0C"/>
    <w:rsid w:val="00CD3039"/>
    <w:rsid w:val="00CD32FA"/>
    <w:rsid w:val="00CD6BAD"/>
    <w:rsid w:val="00CD799B"/>
    <w:rsid w:val="00CE32EE"/>
    <w:rsid w:val="00CE5255"/>
    <w:rsid w:val="00CE6A81"/>
    <w:rsid w:val="00CF61ED"/>
    <w:rsid w:val="00CF77CA"/>
    <w:rsid w:val="00D025C5"/>
    <w:rsid w:val="00D03796"/>
    <w:rsid w:val="00D0666D"/>
    <w:rsid w:val="00D07295"/>
    <w:rsid w:val="00D12EA0"/>
    <w:rsid w:val="00D13CD7"/>
    <w:rsid w:val="00D3047C"/>
    <w:rsid w:val="00D532E9"/>
    <w:rsid w:val="00D60BA6"/>
    <w:rsid w:val="00D614FE"/>
    <w:rsid w:val="00D63878"/>
    <w:rsid w:val="00D6625F"/>
    <w:rsid w:val="00D67407"/>
    <w:rsid w:val="00D71714"/>
    <w:rsid w:val="00D73B71"/>
    <w:rsid w:val="00D75AA9"/>
    <w:rsid w:val="00D852B5"/>
    <w:rsid w:val="00D938DC"/>
    <w:rsid w:val="00D943FC"/>
    <w:rsid w:val="00D959BF"/>
    <w:rsid w:val="00D97A35"/>
    <w:rsid w:val="00DA126F"/>
    <w:rsid w:val="00DB22B3"/>
    <w:rsid w:val="00DB22EE"/>
    <w:rsid w:val="00DC4678"/>
    <w:rsid w:val="00DD0DA6"/>
    <w:rsid w:val="00DD2FFC"/>
    <w:rsid w:val="00DD322B"/>
    <w:rsid w:val="00DD6ECD"/>
    <w:rsid w:val="00DE0753"/>
    <w:rsid w:val="00E07DB6"/>
    <w:rsid w:val="00E20361"/>
    <w:rsid w:val="00E23720"/>
    <w:rsid w:val="00E2670C"/>
    <w:rsid w:val="00E313DE"/>
    <w:rsid w:val="00E3516A"/>
    <w:rsid w:val="00E5055F"/>
    <w:rsid w:val="00E62C1A"/>
    <w:rsid w:val="00E67D1F"/>
    <w:rsid w:val="00EA066C"/>
    <w:rsid w:val="00EA4B50"/>
    <w:rsid w:val="00EA7842"/>
    <w:rsid w:val="00EB4CF5"/>
    <w:rsid w:val="00EC3543"/>
    <w:rsid w:val="00EC6161"/>
    <w:rsid w:val="00EC7C14"/>
    <w:rsid w:val="00EE3BE1"/>
    <w:rsid w:val="00EE5BB4"/>
    <w:rsid w:val="00EF3365"/>
    <w:rsid w:val="00F139E7"/>
    <w:rsid w:val="00F21C30"/>
    <w:rsid w:val="00F30094"/>
    <w:rsid w:val="00F34B96"/>
    <w:rsid w:val="00F34F28"/>
    <w:rsid w:val="00F45DA6"/>
    <w:rsid w:val="00F5044F"/>
    <w:rsid w:val="00F54061"/>
    <w:rsid w:val="00F55D6D"/>
    <w:rsid w:val="00F64352"/>
    <w:rsid w:val="00F675D0"/>
    <w:rsid w:val="00F706CA"/>
    <w:rsid w:val="00F7458C"/>
    <w:rsid w:val="00F82743"/>
    <w:rsid w:val="00F82AE0"/>
    <w:rsid w:val="00F83753"/>
    <w:rsid w:val="00F876C0"/>
    <w:rsid w:val="00F94490"/>
    <w:rsid w:val="00FA0A31"/>
    <w:rsid w:val="00FB2B89"/>
    <w:rsid w:val="00FB36C0"/>
    <w:rsid w:val="00FB54CF"/>
    <w:rsid w:val="00FB6F55"/>
    <w:rsid w:val="00FC236C"/>
    <w:rsid w:val="00FD1308"/>
    <w:rsid w:val="00FD5C40"/>
    <w:rsid w:val="00FD7B84"/>
    <w:rsid w:val="00FE37F5"/>
    <w:rsid w:val="00FE3B12"/>
    <w:rsid w:val="00FE5DED"/>
    <w:rsid w:val="00FF0467"/>
    <w:rsid w:val="00FF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B135E"/>
  <w15:chartTrackingRefBased/>
  <w15:docId w15:val="{42877AB1-4A59-2947-A335-56B9C1737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B6C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B6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inia</dc:creator>
  <cp:keywords/>
  <dc:description/>
  <cp:lastModifiedBy>FRANCESCO MAZZOLA</cp:lastModifiedBy>
  <cp:revision>2</cp:revision>
  <dcterms:created xsi:type="dcterms:W3CDTF">2024-01-15T16:05:00Z</dcterms:created>
  <dcterms:modified xsi:type="dcterms:W3CDTF">2024-01-15T16:05:00Z</dcterms:modified>
</cp:coreProperties>
</file>